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0A762" w14:textId="77777777" w:rsidR="00313FC1" w:rsidRPr="00696C5A" w:rsidRDefault="00313FC1" w:rsidP="00313FC1">
      <w:pPr>
        <w:spacing w:after="60"/>
        <w:jc w:val="center"/>
        <w:rPr>
          <w:bCs/>
          <w:lang w:val="en-US"/>
        </w:rPr>
      </w:pPr>
      <w:bookmarkStart w:id="0" w:name="_Hlk185423034"/>
      <w:r w:rsidRPr="00696C5A">
        <w:rPr>
          <w:bCs/>
          <w:lang w:val="en-US"/>
        </w:rPr>
        <w:t xml:space="preserve">How do male partners experience the pre- and postpartum period </w:t>
      </w:r>
      <w:r w:rsidRPr="00696C5A">
        <w:rPr>
          <w:rFonts w:cstheme="minorHAnsi"/>
          <w:lang w:val="en-US"/>
        </w:rPr>
        <w:t xml:space="preserve">depending on maternal eating disorder? </w:t>
      </w:r>
      <w:r w:rsidRPr="00696C5A">
        <w:rPr>
          <w:bCs/>
          <w:lang w:val="en-US"/>
        </w:rPr>
        <w:t>- Findings from a qualitative interview study</w:t>
      </w:r>
    </w:p>
    <w:p w14:paraId="6F8233FD" w14:textId="77777777" w:rsidR="00313FC1" w:rsidRPr="00696C5A" w:rsidRDefault="00313FC1" w:rsidP="00313FC1">
      <w:pPr>
        <w:jc w:val="center"/>
        <w:rPr>
          <w:bCs/>
          <w:i/>
          <w:iCs/>
          <w:sz w:val="20"/>
          <w:szCs w:val="20"/>
          <w:lang w:val="en-US"/>
        </w:rPr>
      </w:pPr>
      <w:r>
        <w:rPr>
          <w:bCs/>
          <w:i/>
          <w:iCs/>
          <w:sz w:val="20"/>
          <w:szCs w:val="20"/>
          <w:lang w:val="en-US"/>
        </w:rPr>
        <w:t xml:space="preserve">In </w:t>
      </w:r>
      <w:r w:rsidRPr="00696C5A">
        <w:rPr>
          <w:bCs/>
          <w:i/>
          <w:iCs/>
          <w:sz w:val="20"/>
          <w:szCs w:val="20"/>
          <w:lang w:val="en-US"/>
        </w:rPr>
        <w:t>Eating and Weight Disorders</w:t>
      </w:r>
    </w:p>
    <w:p w14:paraId="7111657F" w14:textId="32EA6674" w:rsidR="00313FC1" w:rsidRPr="00696C5A" w:rsidRDefault="00313FC1" w:rsidP="00313FC1">
      <w:pPr>
        <w:spacing w:after="60"/>
        <w:rPr>
          <w:rFonts w:eastAsiaTheme="majorEastAsia" w:cstheme="minorHAnsi"/>
          <w:color w:val="262626" w:themeColor="text1" w:themeTint="D9"/>
          <w:sz w:val="18"/>
          <w:szCs w:val="18"/>
          <w:vertAlign w:val="superscript"/>
        </w:rPr>
      </w:pPr>
      <w:r w:rsidRPr="00696C5A">
        <w:rPr>
          <w:rFonts w:eastAsiaTheme="majorEastAsia" w:cstheme="minorHAnsi"/>
          <w:color w:val="262626" w:themeColor="text1" w:themeTint="D9"/>
          <w:sz w:val="18"/>
          <w:szCs w:val="18"/>
        </w:rPr>
        <w:t>Jana Katharina Throm, Denise Schilling, Annica Franziska Dörsam</w:t>
      </w:r>
      <w:r w:rsidRPr="00696C5A">
        <w:rPr>
          <w:rFonts w:eastAsiaTheme="majorEastAsia" w:cstheme="minorHAnsi"/>
          <w:color w:val="262626" w:themeColor="text1" w:themeTint="D9"/>
          <w:sz w:val="18"/>
          <w:szCs w:val="18"/>
          <w:vertAlign w:val="subscript"/>
        </w:rPr>
        <w:t xml:space="preserve">, </w:t>
      </w:r>
      <w:r w:rsidRPr="00696C5A">
        <w:rPr>
          <w:rFonts w:eastAsiaTheme="majorEastAsia" w:cstheme="minorHAnsi"/>
          <w:color w:val="262626" w:themeColor="text1" w:themeTint="D9"/>
          <w:sz w:val="18"/>
          <w:szCs w:val="18"/>
        </w:rPr>
        <w:t>Christiane Gödecke, Katrin Elisabeth Giel</w:t>
      </w:r>
    </w:p>
    <w:bookmarkEnd w:id="0"/>
    <w:p w14:paraId="436FAB41" w14:textId="77777777" w:rsidR="00313FC1" w:rsidRPr="00696C5A" w:rsidRDefault="00313FC1" w:rsidP="00313FC1">
      <w:pPr>
        <w:spacing w:after="240"/>
        <w:rPr>
          <w:rFonts w:ascii="Calibri" w:hAnsi="Calibri" w:cs="Calibri"/>
          <w:sz w:val="18"/>
          <w:szCs w:val="16"/>
          <w:u w:val="single"/>
          <w:lang w:val="en-US"/>
        </w:rPr>
      </w:pPr>
      <w:r w:rsidRPr="00696C5A">
        <w:rPr>
          <w:rFonts w:ascii="Calibri" w:hAnsi="Calibri" w:cs="Calibri"/>
          <w:sz w:val="18"/>
          <w:szCs w:val="16"/>
          <w:u w:val="single"/>
          <w:lang w:val="en-US"/>
        </w:rPr>
        <w:t>Address correspondence to:</w:t>
      </w:r>
      <w:r w:rsidRPr="00696C5A">
        <w:rPr>
          <w:rFonts w:ascii="Calibri" w:hAnsi="Calibri" w:cs="Calibri"/>
          <w:sz w:val="18"/>
          <w:szCs w:val="16"/>
          <w:lang w:val="en-US"/>
        </w:rPr>
        <w:t xml:space="preserve"> Jana Katharina Throm, Medical University Hospital Tuebingen, Department of Psychosomatic Medicine and Psychotherapy, Osianderstrasse 5, 72076 Tuebingen, Germany, Email: Jana.Throm@med.uni-tuebingen.de</w:t>
      </w:r>
      <w:r w:rsidRPr="00696C5A">
        <w:rPr>
          <w:rFonts w:ascii="Calibri" w:hAnsi="Calibri" w:cs="Calibri"/>
          <w:sz w:val="18"/>
          <w:szCs w:val="16"/>
          <w:u w:val="single"/>
          <w:lang w:val="en-US"/>
        </w:rPr>
        <w:t xml:space="preserve"> </w:t>
      </w:r>
    </w:p>
    <w:p w14:paraId="45AAC68F" w14:textId="77777777" w:rsidR="00313FC1" w:rsidRDefault="00313FC1" w:rsidP="00313FC1">
      <w:pPr>
        <w:spacing w:after="0" w:line="240" w:lineRule="auto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</w:pPr>
    </w:p>
    <w:p w14:paraId="5C236C90" w14:textId="77777777" w:rsidR="00313FC1" w:rsidRPr="00313FC1" w:rsidRDefault="00313FC1" w:rsidP="00313FC1">
      <w:pPr>
        <w:spacing w:after="0" w:line="240" w:lineRule="auto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sz w:val="26"/>
          <w:szCs w:val="28"/>
          <w:u w:val="single"/>
          <w:lang w:eastAsia="de-DE"/>
          <w14:ligatures w14:val="none"/>
        </w:rPr>
      </w:pPr>
      <w:r w:rsidRPr="00313FC1">
        <w:rPr>
          <w:rFonts w:ascii="Calibri-Bold" w:eastAsia="Times New Roman" w:hAnsi="Calibri-Bold" w:cs="Times New Roman"/>
          <w:b/>
          <w:bCs/>
          <w:color w:val="000000"/>
          <w:kern w:val="0"/>
          <w:sz w:val="26"/>
          <w:szCs w:val="28"/>
          <w:u w:val="single"/>
          <w:lang w:eastAsia="de-DE"/>
          <w14:ligatures w14:val="none"/>
        </w:rPr>
        <w:t>Leitfragen</w:t>
      </w:r>
    </w:p>
    <w:p w14:paraId="0BAEF79D" w14:textId="77777777" w:rsid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5608C978" w14:textId="43902381" w:rsidR="00313FC1" w:rsidRPr="00313FC1" w:rsidRDefault="00313FC1" w:rsidP="00313FC1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 xml:space="preserve">- </w:t>
      </w:r>
      <w:r w:rsidRPr="00313FC1"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  <w:t>Kursiv: Diese Fragen nur Partnern von Frauen mit Essstörung und remittierter Essstörung in der</w:t>
      </w:r>
    </w:p>
    <w:p w14:paraId="2A25F5C9" w14:textId="77777777" w:rsidR="00313FC1" w:rsidRDefault="00313FC1" w:rsidP="00313FC1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  <w:t>Schwangerschaft stellen</w:t>
      </w:r>
    </w:p>
    <w:p w14:paraId="7AC5A711" w14:textId="77777777" w:rsidR="00313FC1" w:rsidRPr="00313FC1" w:rsidRDefault="00313FC1" w:rsidP="00313FC1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</w:p>
    <w:p w14:paraId="0D52D6CC" w14:textId="29857A1E" w:rsidR="00313FC1" w:rsidRPr="00313FC1" w:rsidRDefault="00313FC1" w:rsidP="00313FC1">
      <w:pPr>
        <w:pStyle w:val="Listenabsatz"/>
        <w:numPr>
          <w:ilvl w:val="0"/>
          <w:numId w:val="2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</w:pPr>
      <w:r w:rsidRPr="00313FC1"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  <w:t>Einstiegsfragen:</w:t>
      </w:r>
    </w:p>
    <w:p w14:paraId="48FDE3FC" w14:textId="77777777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Wie lange sind Sie schon in einer Beziehung mit Ihrer Partnerin?</w:t>
      </w:r>
    </w:p>
    <w:p w14:paraId="27782A4A" w14:textId="77777777" w:rsidR="00313FC1" w:rsidRPr="00313FC1" w:rsidRDefault="00313FC1" w:rsidP="00313FC1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</w:pPr>
    </w:p>
    <w:p w14:paraId="2CDC91C8" w14:textId="27F3A496" w:rsidR="00313FC1" w:rsidRP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  <w:t>Wie haben Sie von der Essstörung / Essstörungsvorgeschichte Ihrer Partnerin erfahren?</w:t>
      </w:r>
    </w:p>
    <w:p w14:paraId="47DF6C08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24D15E01" w14:textId="5DE97DC5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  <w:t>Was waren Ihre Gedanken, als Sie von der Essstörung Ihrer Partnerin erfahren haben?</w:t>
      </w:r>
    </w:p>
    <w:p w14:paraId="71822407" w14:textId="77777777" w:rsidR="00313FC1" w:rsidRDefault="00313FC1" w:rsidP="00313FC1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</w:p>
    <w:p w14:paraId="13A5B31F" w14:textId="77777777" w:rsidR="00313FC1" w:rsidRPr="00313FC1" w:rsidRDefault="00313FC1" w:rsidP="00313FC1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</w:p>
    <w:p w14:paraId="0F10169F" w14:textId="262E7493" w:rsidR="00313FC1" w:rsidRPr="00313FC1" w:rsidRDefault="00313FC1" w:rsidP="00313FC1">
      <w:pPr>
        <w:pStyle w:val="Listenabsatz"/>
        <w:numPr>
          <w:ilvl w:val="0"/>
          <w:numId w:val="2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</w:pPr>
      <w:r w:rsidRPr="00313FC1"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  <w:t>Elternrolle:</w:t>
      </w:r>
    </w:p>
    <w:p w14:paraId="77408576" w14:textId="3FA24995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Haben Sie sich vor der Geburt Ihres Kindes Gedanken über Ihre Elternrolle gemacht?</w:t>
      </w:r>
    </w:p>
    <w:p w14:paraId="5A53068B" w14:textId="77777777" w:rsidR="00313FC1" w:rsidRPr="00313FC1" w:rsidRDefault="00313FC1" w:rsidP="00313FC1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1540F99D" w14:textId="77777777" w:rsidR="00313FC1" w:rsidRDefault="00313FC1" w:rsidP="003750E8">
      <w:pPr>
        <w:pStyle w:val="Listenabsatz"/>
        <w:numPr>
          <w:ilvl w:val="2"/>
          <w:numId w:val="2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Welche Gedanken waren das?</w:t>
      </w:r>
    </w:p>
    <w:p w14:paraId="26298807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172177AC" w14:textId="77777777" w:rsidR="00313FC1" w:rsidRDefault="00313FC1" w:rsidP="003750E8">
      <w:pPr>
        <w:pStyle w:val="Listenabsatz"/>
        <w:numPr>
          <w:ilvl w:val="2"/>
          <w:numId w:val="2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Hatten Sie auch Sorgen oder Bedenken zu Ihrer Elternrolle?</w:t>
      </w:r>
    </w:p>
    <w:p w14:paraId="2578CBCF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3573E657" w14:textId="2C723467" w:rsidR="00313FC1" w:rsidRP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  <w:t>Spielte das Wissen über die frühere / gegenwärtige Essstörung Ihrer Partnerin eine Rolle bei diesen Bedenken?</w:t>
      </w:r>
    </w:p>
    <w:p w14:paraId="27A42146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07326803" w14:textId="77777777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Worin lagen Ihrer Meinung nach die größten Herausforderungen nach der Geburt Ihres Kindes?</w:t>
      </w:r>
    </w:p>
    <w:p w14:paraId="4E1918E4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</w:pPr>
    </w:p>
    <w:p w14:paraId="109FDF7D" w14:textId="518C1C9C" w:rsidR="00313FC1" w:rsidRP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  <w:t>Hatte die frühere / gegenwärtige Essstörung Ihrer Partnerin einen Einfluss auf diese Herausforderungen?</w:t>
      </w:r>
    </w:p>
    <w:p w14:paraId="604D6632" w14:textId="22C60C0E" w:rsid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1B28A259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14567751" w14:textId="65901BC9" w:rsidR="00313FC1" w:rsidRPr="00313FC1" w:rsidRDefault="00313FC1" w:rsidP="00313FC1">
      <w:pPr>
        <w:pStyle w:val="Listenabsatz"/>
        <w:numPr>
          <w:ilvl w:val="0"/>
          <w:numId w:val="2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</w:pPr>
      <w:r w:rsidRPr="00313FC1"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  <w:t>Essverhalten:</w:t>
      </w:r>
    </w:p>
    <w:p w14:paraId="542C0829" w14:textId="4FA98AF0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Hat sich Ihr eigenes Essverhalten nach der Geburt Ihres Kindes verändert und wenn ja, inwiefern hat es sich verändert?</w:t>
      </w:r>
    </w:p>
    <w:p w14:paraId="68284134" w14:textId="77777777" w:rsidR="00313FC1" w:rsidRPr="00313FC1" w:rsidRDefault="00313FC1" w:rsidP="00313FC1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3841ED67" w14:textId="781B7DE5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  <w:t>Haben Sie das Gefühl, die frühere / gegenwärtige Essstörung Ihrer Partnerin hat Ihr eigenes Essverhalten beeinflusst?</w:t>
      </w:r>
    </w:p>
    <w:p w14:paraId="7DDDA261" w14:textId="77777777" w:rsidR="00313FC1" w:rsidRDefault="00313FC1" w:rsidP="00313FC1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</w:p>
    <w:p w14:paraId="3A542C75" w14:textId="77777777" w:rsidR="00313FC1" w:rsidRPr="00313FC1" w:rsidRDefault="00313FC1" w:rsidP="00313FC1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eastAsia="de-DE"/>
          <w14:ligatures w14:val="none"/>
        </w:rPr>
      </w:pPr>
    </w:p>
    <w:p w14:paraId="543D6075" w14:textId="5303FFC6" w:rsidR="00313FC1" w:rsidRPr="00313FC1" w:rsidRDefault="00313FC1" w:rsidP="00313FC1">
      <w:pPr>
        <w:pStyle w:val="Listenabsatz"/>
        <w:numPr>
          <w:ilvl w:val="0"/>
          <w:numId w:val="2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</w:pPr>
      <w:r w:rsidRPr="00313FC1">
        <w:rPr>
          <w:rFonts w:ascii="Calibri-Bold" w:eastAsia="Times New Roman" w:hAnsi="Calibri-Bold" w:cs="Times New Roman"/>
          <w:b/>
          <w:bCs/>
          <w:color w:val="000000"/>
          <w:kern w:val="0"/>
          <w:lang w:eastAsia="de-DE"/>
          <w14:ligatures w14:val="none"/>
        </w:rPr>
        <w:t>Generelles Wohlbefinden:</w:t>
      </w:r>
    </w:p>
    <w:p w14:paraId="51AA52C0" w14:textId="3C72F044" w:rsidR="00313FC1" w:rsidRP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Hatten Sie Erwartungen, dass sich die Geburt Ihres Kindes auf Ihr Wohlbefinden auswirken würde?</w:t>
      </w:r>
    </w:p>
    <w:p w14:paraId="0E357F52" w14:textId="3C2AC0B3" w:rsidR="00313FC1" w:rsidRDefault="00313FC1" w:rsidP="003750E8">
      <w:pPr>
        <w:pStyle w:val="Listenabsatz"/>
        <w:numPr>
          <w:ilvl w:val="2"/>
          <w:numId w:val="2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lastRenderedPageBreak/>
        <w:t>Wenn ja, welche Erwartungen waren das?</w:t>
      </w:r>
    </w:p>
    <w:p w14:paraId="4A80AF37" w14:textId="77777777" w:rsidR="00313FC1" w:rsidRPr="00313FC1" w:rsidRDefault="00313FC1" w:rsidP="00313FC1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35623206" w14:textId="7EB3D226" w:rsidR="00313FC1" w:rsidRDefault="00313FC1" w:rsidP="003750E8">
      <w:pPr>
        <w:pStyle w:val="Listenabsatz"/>
        <w:numPr>
          <w:ilvl w:val="2"/>
          <w:numId w:val="2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Hatten Sie diesbezüglich Sorgen oder negative Erwartungen?</w:t>
      </w:r>
    </w:p>
    <w:p w14:paraId="227C62FC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1325E3BA" w14:textId="028614B6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  <w:t>Wie hat sich die Geburt Ihres Kindes auf Ihr generelles Wohlbefinden ausgewirkt?</w:t>
      </w:r>
    </w:p>
    <w:p w14:paraId="4A52AFCC" w14:textId="77777777" w:rsid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77964CDF" w14:textId="77777777" w:rsidR="00313FC1" w:rsidRPr="00313FC1" w:rsidRDefault="00313FC1" w:rsidP="00313FC1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eastAsia="de-DE"/>
          <w14:ligatures w14:val="none"/>
        </w:rPr>
      </w:pPr>
    </w:p>
    <w:p w14:paraId="2F9E1E5A" w14:textId="137BA0A3" w:rsidR="00313FC1" w:rsidRPr="00313FC1" w:rsidRDefault="00313FC1" w:rsidP="00313FC1">
      <w:pPr>
        <w:pStyle w:val="Listenabsatz"/>
        <w:numPr>
          <w:ilvl w:val="0"/>
          <w:numId w:val="2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-Bold" w:eastAsia="Times New Roman" w:hAnsi="Calibri-Bold" w:cs="Times New Roman"/>
          <w:b/>
          <w:bCs/>
          <w:i/>
          <w:iCs/>
          <w:color w:val="000000"/>
          <w:kern w:val="0"/>
          <w:lang w:eastAsia="de-DE"/>
          <w14:ligatures w14:val="none"/>
        </w:rPr>
        <w:t>Einfluss der ED auf die Paarbeziehung</w:t>
      </w:r>
    </w:p>
    <w:p w14:paraId="5FFF3CFB" w14:textId="422EA898" w:rsidR="00313FC1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</w:pPr>
      <w:r w:rsidRPr="00313FC1"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  <w:t>Haben Sie das Gefühl, die frühere / gegenwärtige Essstörung Ihrer Partnerin hat Ihre Beziehung in der Zeit nach der Geburt Ihres Kindes beeinflusst?</w:t>
      </w:r>
    </w:p>
    <w:p w14:paraId="0350E1F3" w14:textId="77777777" w:rsidR="00313FC1" w:rsidRPr="00313FC1" w:rsidRDefault="00313FC1" w:rsidP="00313FC1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</w:pPr>
    </w:p>
    <w:p w14:paraId="1AB01BA4" w14:textId="77777777" w:rsidR="00E55FEA" w:rsidRDefault="00313FC1" w:rsidP="00313FC1">
      <w:pPr>
        <w:pStyle w:val="Listenabsatz"/>
        <w:numPr>
          <w:ilvl w:val="1"/>
          <w:numId w:val="2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  <w:sectPr w:rsidR="00E55FE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13FC1">
        <w:rPr>
          <w:rFonts w:ascii="Calibri" w:eastAsia="Times New Roman" w:hAnsi="Calibri" w:cs="Calibri"/>
          <w:i/>
          <w:iCs/>
          <w:color w:val="000000"/>
          <w:kern w:val="0"/>
          <w:lang w:eastAsia="de-DE"/>
          <w14:ligatures w14:val="none"/>
        </w:rPr>
        <w:t>Wie sehen Sie Ihre eigene Rolle im Umgang mit der Essstörung Ihrer Partnerin?</w:t>
      </w:r>
    </w:p>
    <w:p w14:paraId="50C25176" w14:textId="616A105A" w:rsidR="00C85043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i/>
          <w:color w:val="000000"/>
          <w:kern w:val="0"/>
          <w:sz w:val="32"/>
          <w:szCs w:val="32"/>
          <w:lang w:val="en-US" w:eastAsia="de-DE"/>
          <w14:ligatures w14:val="none"/>
        </w:rPr>
      </w:pPr>
      <w:r w:rsidRPr="00E55FEA">
        <w:rPr>
          <w:rFonts w:ascii="Calibri" w:eastAsia="Times New Roman" w:hAnsi="Calibri" w:cs="Calibri"/>
          <w:i/>
          <w:color w:val="000000"/>
          <w:kern w:val="0"/>
          <w:sz w:val="32"/>
          <w:szCs w:val="32"/>
          <w:lang w:val="en-US" w:eastAsia="de-DE"/>
          <w14:ligatures w14:val="none"/>
        </w:rPr>
        <w:lastRenderedPageBreak/>
        <w:t xml:space="preserve">English Translation </w:t>
      </w:r>
    </w:p>
    <w:p w14:paraId="193388EC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iCs/>
          <w:color w:val="000000"/>
          <w:kern w:val="0"/>
          <w:lang w:val="en-US" w:eastAsia="de-DE"/>
          <w14:ligatures w14:val="none"/>
        </w:rPr>
      </w:pPr>
    </w:p>
    <w:p w14:paraId="567D6EA1" w14:textId="4F3DF5AE" w:rsidR="00E55FEA" w:rsidRPr="00E55FEA" w:rsidRDefault="00E55FEA" w:rsidP="00E55FEA">
      <w:pPr>
        <w:spacing w:after="0" w:line="240" w:lineRule="auto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sz w:val="26"/>
          <w:szCs w:val="28"/>
          <w:u w:val="single"/>
          <w:lang w:val="en-US" w:eastAsia="de-DE"/>
          <w14:ligatures w14:val="none"/>
        </w:rPr>
      </w:pPr>
      <w:r w:rsidRPr="00E55FEA">
        <w:rPr>
          <w:rFonts w:ascii="Calibri-Bold" w:eastAsia="Times New Roman" w:hAnsi="Calibri-Bold" w:cs="Times New Roman"/>
          <w:b/>
          <w:bCs/>
          <w:color w:val="000000"/>
          <w:kern w:val="0"/>
          <w:sz w:val="26"/>
          <w:szCs w:val="28"/>
          <w:u w:val="single"/>
          <w:lang w:val="en-US" w:eastAsia="de-DE"/>
          <w14:ligatures w14:val="none"/>
        </w:rPr>
        <w:t>Interview Guide</w:t>
      </w:r>
    </w:p>
    <w:p w14:paraId="2509EBD5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5B3B7163" w14:textId="0DE5228A" w:rsidR="00E55FEA" w:rsidRPr="00E55FEA" w:rsidRDefault="00E55FEA" w:rsidP="00E55FEA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  <w:r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 xml:space="preserve">- </w:t>
      </w:r>
      <w:r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Italicized questions</w:t>
      </w:r>
      <w:r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:</w:t>
      </w:r>
      <w:r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 xml:space="preserve"> To </w:t>
      </w:r>
      <w:r w:rsidR="004615CC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b</w:t>
      </w:r>
      <w:r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 xml:space="preserve">e asked only to partners of women with a current or remitted eating disorder during pregnancy </w:t>
      </w:r>
      <w:r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 xml:space="preserve"> </w:t>
      </w:r>
    </w:p>
    <w:p w14:paraId="1279C114" w14:textId="77777777" w:rsidR="00E55FEA" w:rsidRPr="00E55FEA" w:rsidRDefault="00E55FEA" w:rsidP="00E55FEA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</w:p>
    <w:p w14:paraId="63F0D522" w14:textId="1C7D84D2" w:rsidR="00E55FEA" w:rsidRPr="00E55FEA" w:rsidRDefault="00E55FEA" w:rsidP="00E55FEA">
      <w:pPr>
        <w:pStyle w:val="Listenabsatz"/>
        <w:numPr>
          <w:ilvl w:val="0"/>
          <w:numId w:val="3"/>
        </w:numPr>
        <w:spacing w:after="120" w:line="240" w:lineRule="auto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</w:pPr>
      <w:r w:rsidRPr="00E55FEA"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Introductory Questions</w:t>
      </w:r>
      <w:r w:rsidRPr="00E55FEA"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:</w:t>
      </w:r>
    </w:p>
    <w:p w14:paraId="292D7463" w14:textId="4D8A2900" w:rsidR="00E55FEA" w:rsidRPr="00E55FEA" w:rsidRDefault="00E55FEA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How long have you been in a relationship with your partner</w:t>
      </w:r>
      <w:r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4FD6B72E" w14:textId="77777777" w:rsidR="00E55FEA" w:rsidRPr="00E55FEA" w:rsidRDefault="00E55FEA" w:rsidP="00E55FEA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</w:pPr>
    </w:p>
    <w:p w14:paraId="7B3E48E8" w14:textId="7FA2E4C9" w:rsidR="00E55FEA" w:rsidRPr="00E55FEA" w:rsidRDefault="00E55FEA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</w:pPr>
      <w:r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How did you find out about your partner’s eating disorder / history of an eating disorder</w:t>
      </w:r>
      <w:r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?</w:t>
      </w:r>
    </w:p>
    <w:p w14:paraId="1F7FED63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09C2A13F" w14:textId="45E394CB" w:rsidR="00E55FEA" w:rsidRPr="00E55FEA" w:rsidRDefault="00E55FEA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  <w:r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What were your thoughts when you learned about your partner’s eating disorder</w:t>
      </w:r>
      <w:r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?</w:t>
      </w:r>
    </w:p>
    <w:p w14:paraId="0AB09CCC" w14:textId="77777777" w:rsidR="00E55FEA" w:rsidRPr="00E55FEA" w:rsidRDefault="00E55FEA" w:rsidP="00E55FEA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</w:p>
    <w:p w14:paraId="347BE659" w14:textId="77777777" w:rsidR="00E55FEA" w:rsidRPr="00E55FEA" w:rsidRDefault="00E55FEA" w:rsidP="00E55FEA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</w:p>
    <w:p w14:paraId="1040AC91" w14:textId="1B149398" w:rsidR="00E55FEA" w:rsidRPr="00E55FEA" w:rsidRDefault="00E55FEA" w:rsidP="00E55FEA">
      <w:pPr>
        <w:pStyle w:val="Listenabsatz"/>
        <w:numPr>
          <w:ilvl w:val="0"/>
          <w:numId w:val="3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</w:pPr>
      <w:r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Parental role</w:t>
      </w:r>
      <w:r w:rsidRPr="00E55FEA"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:</w:t>
      </w:r>
    </w:p>
    <w:p w14:paraId="1C28EE0D" w14:textId="7CA08BB9" w:rsidR="00E55FEA" w:rsidRPr="00E55FEA" w:rsidRDefault="00E55FEA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Did you think about your role as a parent before the birth of your child</w:t>
      </w:r>
      <w:r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6941251D" w14:textId="77777777" w:rsidR="00E55FEA" w:rsidRPr="00E55FEA" w:rsidRDefault="00E55FEA" w:rsidP="00E55FEA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0339B2D0" w14:textId="5E8F0769" w:rsidR="00E55FEA" w:rsidRPr="00E55FEA" w:rsidRDefault="00E55FEA" w:rsidP="00E55FEA">
      <w:pPr>
        <w:pStyle w:val="Listenabsatz"/>
        <w:numPr>
          <w:ilvl w:val="2"/>
          <w:numId w:val="3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What thoughts did you have</w:t>
      </w:r>
      <w:r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578D90E8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6CFCE8BA" w14:textId="500A2ABA" w:rsidR="00E55FEA" w:rsidRPr="00E55FEA" w:rsidRDefault="00E55FEA" w:rsidP="00E55FEA">
      <w:pPr>
        <w:pStyle w:val="Listenabsatz"/>
        <w:numPr>
          <w:ilvl w:val="2"/>
          <w:numId w:val="3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Did you have any worries or concerns about your role as a parent</w:t>
      </w:r>
      <w:r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3D790D40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67FE1675" w14:textId="1911C99F" w:rsidR="00E55FEA" w:rsidRPr="00E55FEA" w:rsidRDefault="00D306B3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</w:pPr>
      <w:r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Did your partner’s past or current eating disorder influence these concerns</w:t>
      </w:r>
      <w:r w:rsidR="00E55FEA"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?</w:t>
      </w:r>
    </w:p>
    <w:p w14:paraId="19B067EA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1F8F3495" w14:textId="254E8365" w:rsidR="00E55FEA" w:rsidRPr="00E55FEA" w:rsidRDefault="00D306B3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In your opinion, what were the greatest challenges after your child was born</w:t>
      </w:r>
      <w:r w:rsidR="00E55FEA"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53E0F0EC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</w:pPr>
    </w:p>
    <w:p w14:paraId="778781CC" w14:textId="52DFBA3A" w:rsidR="00E55FEA" w:rsidRPr="00E55FEA" w:rsidRDefault="00D306B3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</w:pPr>
      <w:r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Did your partner’s past or current eating disorder have an impact on these challenges</w:t>
      </w:r>
      <w:r w:rsidR="00E55FEA"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?</w:t>
      </w:r>
    </w:p>
    <w:p w14:paraId="248B56D0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108E2C07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393BC071" w14:textId="37B23952" w:rsidR="00E55FEA" w:rsidRPr="00E55FEA" w:rsidRDefault="00D306B3" w:rsidP="00E55FEA">
      <w:pPr>
        <w:pStyle w:val="Listenabsatz"/>
        <w:numPr>
          <w:ilvl w:val="0"/>
          <w:numId w:val="3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</w:pPr>
      <w:r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Eating behavior</w:t>
      </w:r>
      <w:r w:rsidR="00E55FEA" w:rsidRPr="00E55FEA"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:</w:t>
      </w:r>
    </w:p>
    <w:p w14:paraId="445275DC" w14:textId="6DE08292" w:rsidR="00E55FEA" w:rsidRPr="00E55FEA" w:rsidRDefault="00D306B3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Has your own eating behavior changed since the birth of your child, and if so, in what way has it changed</w:t>
      </w:r>
      <w:r w:rsidR="00E55FEA"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2A80455A" w14:textId="77777777" w:rsidR="00E55FEA" w:rsidRPr="00E55FEA" w:rsidRDefault="00E55FEA" w:rsidP="00E55FEA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15F14BAA" w14:textId="1A34B951" w:rsidR="00E55FEA" w:rsidRPr="00E55FEA" w:rsidRDefault="00D306B3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  <w:r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Do you feel that your partner’s past or current eating disorder has influenced your own eating behavior</w:t>
      </w:r>
      <w:r w:rsidR="00E55FEA" w:rsidRPr="00E55FEA"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  <w:t>?</w:t>
      </w:r>
    </w:p>
    <w:p w14:paraId="64F0748C" w14:textId="77777777" w:rsidR="00E55FEA" w:rsidRPr="00E55FEA" w:rsidRDefault="00E55FEA" w:rsidP="00E55FEA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</w:p>
    <w:p w14:paraId="77B41D1C" w14:textId="77777777" w:rsidR="00E55FEA" w:rsidRPr="00E55FEA" w:rsidRDefault="00E55FEA" w:rsidP="00E55FEA">
      <w:pPr>
        <w:spacing w:after="0" w:line="240" w:lineRule="auto"/>
        <w:jc w:val="both"/>
        <w:rPr>
          <w:rFonts w:ascii="Calibri-Italic" w:eastAsia="Times New Roman" w:hAnsi="Calibri-Italic" w:cs="Times New Roman"/>
          <w:i/>
          <w:iCs/>
          <w:color w:val="000000"/>
          <w:kern w:val="0"/>
          <w:lang w:val="en-US" w:eastAsia="de-DE"/>
          <w14:ligatures w14:val="none"/>
        </w:rPr>
      </w:pPr>
    </w:p>
    <w:p w14:paraId="53CDBDD9" w14:textId="58831CC8" w:rsidR="00E55FEA" w:rsidRPr="00E55FEA" w:rsidRDefault="00D306B3" w:rsidP="00E55FEA">
      <w:pPr>
        <w:pStyle w:val="Listenabsatz"/>
        <w:numPr>
          <w:ilvl w:val="0"/>
          <w:numId w:val="3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</w:pPr>
      <w:r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General Well-being</w:t>
      </w:r>
      <w:r w:rsidR="00E55FEA" w:rsidRPr="00E55FEA">
        <w:rPr>
          <w:rFonts w:ascii="Calibri-Bold" w:eastAsia="Times New Roman" w:hAnsi="Calibri-Bold" w:cs="Times New Roman"/>
          <w:b/>
          <w:bCs/>
          <w:color w:val="000000"/>
          <w:kern w:val="0"/>
          <w:lang w:val="en-US" w:eastAsia="de-DE"/>
          <w14:ligatures w14:val="none"/>
        </w:rPr>
        <w:t>:</w:t>
      </w:r>
    </w:p>
    <w:p w14:paraId="16F8FF48" w14:textId="243A6F0D" w:rsidR="00E55FEA" w:rsidRPr="00E55FEA" w:rsidRDefault="00D306B3" w:rsidP="00D306B3">
      <w:pPr>
        <w:pStyle w:val="Listenabsatz"/>
        <w:numPr>
          <w:ilvl w:val="1"/>
          <w:numId w:val="3"/>
        </w:numPr>
        <w:spacing w:after="12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Did you expect the birth of your child to have an impact on your well-being</w:t>
      </w:r>
      <w:r w:rsidR="00E55FEA"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696631A3" w14:textId="2F62B82B" w:rsidR="00E55FEA" w:rsidRPr="00E55FEA" w:rsidRDefault="00D306B3" w:rsidP="00E55FEA">
      <w:pPr>
        <w:pStyle w:val="Listenabsatz"/>
        <w:numPr>
          <w:ilvl w:val="2"/>
          <w:numId w:val="3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If so, what expectations did you have</w:t>
      </w:r>
      <w:r w:rsidR="00E55FEA"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108B3B2B" w14:textId="77777777" w:rsidR="00E55FEA" w:rsidRPr="00E55FEA" w:rsidRDefault="00E55FEA" w:rsidP="00E55FEA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4869AB40" w14:textId="3D4916CB" w:rsidR="00E55FEA" w:rsidRPr="00E55FEA" w:rsidRDefault="00D306B3" w:rsidP="00E55FEA">
      <w:pPr>
        <w:pStyle w:val="Listenabsatz"/>
        <w:numPr>
          <w:ilvl w:val="2"/>
          <w:numId w:val="3"/>
        </w:numPr>
        <w:spacing w:after="0" w:line="240" w:lineRule="auto"/>
        <w:ind w:left="1446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Did you have any concerns or negative expectations in this regard</w:t>
      </w:r>
      <w:r w:rsidR="00E55FEA"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18DB8CCB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39B519B8" w14:textId="0A6A8D7D" w:rsidR="00E55FEA" w:rsidRPr="00E55FEA" w:rsidRDefault="00D306B3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How has the birth of your child affected your overall well-being</w:t>
      </w:r>
      <w:r w:rsidR="00E55FEA" w:rsidRPr="00E55FEA"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  <w:t>?</w:t>
      </w:r>
    </w:p>
    <w:p w14:paraId="73A876BE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20E03B21" w14:textId="77777777" w:rsidR="00E55FEA" w:rsidRPr="00E55FEA" w:rsidRDefault="00E55FEA" w:rsidP="00E55FEA">
      <w:pPr>
        <w:spacing w:after="0" w:line="240" w:lineRule="auto"/>
        <w:jc w:val="both"/>
        <w:rPr>
          <w:rFonts w:ascii="Calibri" w:eastAsia="Times New Roman" w:hAnsi="Calibri" w:cs="Calibri"/>
          <w:color w:val="000000"/>
          <w:kern w:val="0"/>
          <w:lang w:val="en-US" w:eastAsia="de-DE"/>
          <w14:ligatures w14:val="none"/>
        </w:rPr>
      </w:pPr>
    </w:p>
    <w:p w14:paraId="55492E3D" w14:textId="1649AA29" w:rsidR="00E55FEA" w:rsidRPr="00E55FEA" w:rsidRDefault="00D306B3" w:rsidP="00E55FEA">
      <w:pPr>
        <w:pStyle w:val="Listenabsatz"/>
        <w:numPr>
          <w:ilvl w:val="0"/>
          <w:numId w:val="3"/>
        </w:numPr>
        <w:spacing w:after="120" w:line="240" w:lineRule="auto"/>
        <w:ind w:left="357" w:hanging="357"/>
        <w:contextualSpacing w:val="0"/>
        <w:jc w:val="both"/>
        <w:rPr>
          <w:rFonts w:ascii="Calibri-Bold" w:eastAsia="Times New Roman" w:hAnsi="Calibri-Bold" w:cs="Times New Roman"/>
          <w:b/>
          <w:bCs/>
          <w:i/>
          <w:iCs/>
          <w:color w:val="000000"/>
          <w:kern w:val="0"/>
          <w:lang w:val="en-US" w:eastAsia="de-DE"/>
          <w14:ligatures w14:val="none"/>
        </w:rPr>
      </w:pPr>
      <w:r>
        <w:rPr>
          <w:rFonts w:ascii="Calibri-Bold" w:eastAsia="Times New Roman" w:hAnsi="Calibri-Bold" w:cs="Times New Roman"/>
          <w:b/>
          <w:bCs/>
          <w:i/>
          <w:iCs/>
          <w:color w:val="000000"/>
          <w:kern w:val="0"/>
          <w:lang w:val="en-US" w:eastAsia="de-DE"/>
          <w14:ligatures w14:val="none"/>
        </w:rPr>
        <w:t>Impact of the Eating Disorder on the Relationship</w:t>
      </w:r>
    </w:p>
    <w:p w14:paraId="737FBE69" w14:textId="36D2CB9F" w:rsidR="00E55FEA" w:rsidRPr="00E55FEA" w:rsidRDefault="00D306B3" w:rsidP="00E55FEA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</w:pPr>
      <w:r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  <w:t>Do you feel that your partner’s past or current eating disorder has influenced your relationship after the birth of your child</w:t>
      </w:r>
      <w:r w:rsidR="00E55FEA" w:rsidRPr="00E55FEA"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  <w:t>?</w:t>
      </w:r>
    </w:p>
    <w:p w14:paraId="06B8C3B3" w14:textId="77777777" w:rsidR="00E55FEA" w:rsidRPr="00E55FEA" w:rsidRDefault="00E55FEA" w:rsidP="00E55FEA">
      <w:pPr>
        <w:pStyle w:val="Listenabsatz"/>
        <w:spacing w:after="0" w:line="240" w:lineRule="auto"/>
        <w:contextualSpacing w:val="0"/>
        <w:jc w:val="both"/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</w:pPr>
    </w:p>
    <w:p w14:paraId="6E97F420" w14:textId="2A7254CF" w:rsidR="00E55FEA" w:rsidRPr="00D306B3" w:rsidRDefault="00D306B3" w:rsidP="00953B56">
      <w:pPr>
        <w:pStyle w:val="Listenabsatz"/>
        <w:numPr>
          <w:ilvl w:val="1"/>
          <w:numId w:val="3"/>
        </w:numPr>
        <w:spacing w:after="0" w:line="240" w:lineRule="auto"/>
        <w:ind w:left="720" w:hanging="357"/>
        <w:contextualSpacing w:val="0"/>
        <w:jc w:val="both"/>
        <w:rPr>
          <w:rFonts w:ascii="Calibri" w:eastAsia="Times New Roman" w:hAnsi="Calibri" w:cs="Calibri"/>
          <w:iCs/>
          <w:color w:val="000000"/>
          <w:kern w:val="0"/>
          <w:lang w:eastAsia="de-DE"/>
          <w14:ligatures w14:val="none"/>
        </w:rPr>
      </w:pPr>
      <w:r w:rsidRPr="00D306B3">
        <w:rPr>
          <w:rFonts w:ascii="Calibri" w:eastAsia="Times New Roman" w:hAnsi="Calibri" w:cs="Calibri"/>
          <w:i/>
          <w:iCs/>
          <w:color w:val="000000"/>
          <w:kern w:val="0"/>
          <w:lang w:val="en-US" w:eastAsia="de-DE"/>
          <w14:ligatures w14:val="none"/>
        </w:rPr>
        <w:t>How do you perceive your own role in dealing with your partner’s eating disorder?</w:t>
      </w:r>
    </w:p>
    <w:sectPr w:rsidR="00E55FEA" w:rsidRPr="00D306B3" w:rsidSect="00D306B3">
      <w:pgSz w:w="11906" w:h="16838"/>
      <w:pgMar w:top="1135" w:right="1417" w:bottom="709" w:left="1417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51028" w14:textId="77777777" w:rsidR="00D306B3" w:rsidRDefault="00D306B3" w:rsidP="00D306B3">
      <w:pPr>
        <w:spacing w:after="0" w:line="240" w:lineRule="auto"/>
      </w:pPr>
      <w:r>
        <w:separator/>
      </w:r>
    </w:p>
  </w:endnote>
  <w:endnote w:type="continuationSeparator" w:id="0">
    <w:p w14:paraId="1FBD0B52" w14:textId="77777777" w:rsidR="00D306B3" w:rsidRDefault="00D306B3" w:rsidP="00D30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-Italic">
    <w:altName w:val="Calibri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4147E" w14:textId="77777777" w:rsidR="00D306B3" w:rsidRDefault="00D306B3" w:rsidP="00D306B3">
      <w:pPr>
        <w:spacing w:after="0" w:line="240" w:lineRule="auto"/>
      </w:pPr>
      <w:r>
        <w:separator/>
      </w:r>
    </w:p>
  </w:footnote>
  <w:footnote w:type="continuationSeparator" w:id="0">
    <w:p w14:paraId="4576AEAA" w14:textId="77777777" w:rsidR="00D306B3" w:rsidRDefault="00D306B3" w:rsidP="00D306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A07B3"/>
    <w:multiLevelType w:val="hybridMultilevel"/>
    <w:tmpl w:val="1A348B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92FA2"/>
    <w:multiLevelType w:val="multilevel"/>
    <w:tmpl w:val="D22C94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B9133FA"/>
    <w:multiLevelType w:val="multilevel"/>
    <w:tmpl w:val="B03455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5504434">
    <w:abstractNumId w:val="0"/>
  </w:num>
  <w:num w:numId="2" w16cid:durableId="1471630534">
    <w:abstractNumId w:val="1"/>
  </w:num>
  <w:num w:numId="3" w16cid:durableId="1410033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FC1"/>
    <w:rsid w:val="00050002"/>
    <w:rsid w:val="00313FC1"/>
    <w:rsid w:val="003750E8"/>
    <w:rsid w:val="004615CC"/>
    <w:rsid w:val="005B43E0"/>
    <w:rsid w:val="00695789"/>
    <w:rsid w:val="006B3D6E"/>
    <w:rsid w:val="008F6BF5"/>
    <w:rsid w:val="00922EFF"/>
    <w:rsid w:val="00A21899"/>
    <w:rsid w:val="00A42D8E"/>
    <w:rsid w:val="00C85043"/>
    <w:rsid w:val="00CF674C"/>
    <w:rsid w:val="00D0222B"/>
    <w:rsid w:val="00D306B3"/>
    <w:rsid w:val="00E5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F3C08E"/>
  <w15:chartTrackingRefBased/>
  <w15:docId w15:val="{F5893338-F1A7-4BA4-8460-C3631D419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5FEA"/>
  </w:style>
  <w:style w:type="paragraph" w:styleId="berschrift1">
    <w:name w:val="heading 1"/>
    <w:basedOn w:val="Standard"/>
    <w:next w:val="Standard"/>
    <w:link w:val="berschrift1Zchn"/>
    <w:uiPriority w:val="9"/>
    <w:qFormat/>
    <w:rsid w:val="00313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3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3FC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3F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3FC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3F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3F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3F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3F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3FC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3F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3FC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3FC1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3FC1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3FC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3FC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3FC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3F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13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3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3F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3F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13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3FC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13FC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13FC1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3FC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3FC1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13FC1"/>
    <w:rPr>
      <w:b/>
      <w:bCs/>
      <w:smallCaps/>
      <w:color w:val="365F9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D3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306B3"/>
  </w:style>
  <w:style w:type="paragraph" w:styleId="Fuzeile">
    <w:name w:val="footer"/>
    <w:basedOn w:val="Standard"/>
    <w:link w:val="FuzeileZchn"/>
    <w:uiPriority w:val="99"/>
    <w:unhideWhenUsed/>
    <w:rsid w:val="00D30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0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7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6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hrom</dc:creator>
  <cp:keywords/>
  <dc:description/>
  <cp:lastModifiedBy>Jana Throm</cp:lastModifiedBy>
  <cp:revision>3</cp:revision>
  <dcterms:created xsi:type="dcterms:W3CDTF">2026-04-01T08:13:00Z</dcterms:created>
  <dcterms:modified xsi:type="dcterms:W3CDTF">2026-04-01T08:15:00Z</dcterms:modified>
</cp:coreProperties>
</file>